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130" w:rsidRPr="00E83130" w:rsidRDefault="00E83130" w:rsidP="00E8313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0A5496" w:rsidRDefault="000A5496" w:rsidP="000A549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material</w:t>
      </w:r>
    </w:p>
    <w:tbl>
      <w:tblPr>
        <w:tblpPr w:leftFromText="141" w:rightFromText="141" w:vertAnchor="text" w:horzAnchor="margin" w:tblpY="2109"/>
        <w:tblW w:w="8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971"/>
        <w:gridCol w:w="850"/>
        <w:gridCol w:w="993"/>
        <w:gridCol w:w="1134"/>
        <w:gridCol w:w="708"/>
        <w:gridCol w:w="1134"/>
      </w:tblGrid>
      <w:tr w:rsidR="000A5496" w:rsidRPr="00E83130" w:rsidTr="000A549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bookmarkStart w:id="0" w:name="_GoBack"/>
            <w:bookmarkEnd w:id="0"/>
          </w:p>
        </w:tc>
        <w:tc>
          <w:tcPr>
            <w:tcW w:w="281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xponential</w:t>
            </w:r>
            <w:proofErr w:type="spellEnd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hase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tationary</w:t>
            </w:r>
            <w:proofErr w:type="spellEnd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hase</w:t>
            </w:r>
            <w:proofErr w:type="spellEnd"/>
          </w:p>
        </w:tc>
      </w:tr>
      <w:tr w:rsidR="000A5496" w:rsidRPr="00E83130" w:rsidTr="000A5496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C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C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C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C3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igenvalu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5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xplained</w:t>
            </w:r>
            <w:proofErr w:type="spellEnd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ariance</w:t>
            </w:r>
            <w:proofErr w:type="spellEnd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58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umulative</w:t>
            </w:r>
            <w:proofErr w:type="spellEnd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roportion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.44</w:t>
            </w:r>
          </w:p>
        </w:tc>
      </w:tr>
      <w:tr w:rsidR="000A5496" w:rsidRPr="00E83130" w:rsidTr="000A5496">
        <w:trPr>
          <w:trHeight w:val="504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Trait</w:t>
            </w:r>
            <w:proofErr w:type="spellEnd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ntribution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OC-based growth 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Chl </w:t>
            </w:r>
            <w:r w:rsidRPr="00E8313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a</w:t>
            </w: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-based growth r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: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84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C:Chl </w:t>
            </w:r>
            <w:r w:rsidRPr="00E8313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7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hotosynthes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66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espiratio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28</w:t>
            </w:r>
          </w:p>
        </w:tc>
      </w:tr>
      <w:tr w:rsidR="000A5496" w:rsidRPr="00E83130" w:rsidTr="000A5496">
        <w:trPr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Fv/F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5</w:t>
            </w:r>
          </w:p>
        </w:tc>
      </w:tr>
      <w:tr w:rsidR="000A5496" w:rsidRPr="00E83130" w:rsidTr="000A549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496" w:rsidRPr="00E83130" w:rsidRDefault="000A5496" w:rsidP="000A5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ETR</w:t>
            </w:r>
            <w:r w:rsidRPr="00E831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ma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5496" w:rsidRPr="00E83130" w:rsidRDefault="000A5496" w:rsidP="000A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8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.89</w:t>
            </w:r>
          </w:p>
        </w:tc>
      </w:tr>
    </w:tbl>
    <w:p w:rsidR="000A5496" w:rsidRDefault="000A5496" w:rsidP="000A549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1. Summary of the principal component analysis (PCA) for the eight and six traits measured during the exponential growth and stationary phases, respectively. POC, </w:t>
      </w:r>
      <w:proofErr w:type="gramStart"/>
      <w:r>
        <w:rPr>
          <w:rFonts w:ascii="Times New Roman" w:hAnsi="Times New Roman" w:cs="Times New Roman"/>
          <w:lang w:val="en-GB"/>
        </w:rPr>
        <w:t>C:Chl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5068CE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lang w:val="en-GB"/>
        </w:rPr>
        <w:t>, Fv/Fm and rETR</w:t>
      </w:r>
      <w:r w:rsidRPr="005068CE">
        <w:rPr>
          <w:rFonts w:ascii="Times New Roman" w:hAnsi="Times New Roman" w:cs="Times New Roman"/>
          <w:vertAlign w:val="subscript"/>
          <w:lang w:val="en-GB"/>
        </w:rPr>
        <w:t>max</w:t>
      </w:r>
      <w:r>
        <w:rPr>
          <w:rFonts w:ascii="Times New Roman" w:hAnsi="Times New Roman" w:cs="Times New Roman"/>
          <w:lang w:val="en-GB"/>
        </w:rPr>
        <w:t xml:space="preserve"> refer to particulate organic carbon, carbon-to-chlorophyll </w:t>
      </w:r>
      <w:r w:rsidRPr="005068CE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ratio, maximum photochemical yield of photosystem II and relative maximum electron transport rate, respectively.</w:t>
      </w:r>
    </w:p>
    <w:p w:rsidR="000A5496" w:rsidRDefault="000A5496" w:rsidP="000A549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81A3B" w:rsidRPr="000A5496" w:rsidRDefault="000A5496">
      <w:pPr>
        <w:rPr>
          <w:lang w:val="en-GB"/>
        </w:rPr>
      </w:pPr>
    </w:p>
    <w:sectPr w:rsidR="00681A3B" w:rsidRPr="000A54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8B7"/>
    <w:rsid w:val="000A5496"/>
    <w:rsid w:val="005678F0"/>
    <w:rsid w:val="006235A4"/>
    <w:rsid w:val="006648B7"/>
    <w:rsid w:val="00AA3C6D"/>
    <w:rsid w:val="00E8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689D4"/>
  <w15:chartTrackingRefBased/>
  <w15:docId w15:val="{BE48DA25-C524-47D1-9F8F-D2E0C377E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47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</dc:creator>
  <cp:keywords/>
  <dc:description/>
  <cp:lastModifiedBy>Osvaldo</cp:lastModifiedBy>
  <cp:revision>4</cp:revision>
  <dcterms:created xsi:type="dcterms:W3CDTF">2024-07-29T15:09:00Z</dcterms:created>
  <dcterms:modified xsi:type="dcterms:W3CDTF">2025-01-02T17:30:00Z</dcterms:modified>
</cp:coreProperties>
</file>